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CA20FF" w14:textId="77777777" w:rsidR="00EF7CF0" w:rsidRPr="009E10E3" w:rsidRDefault="00EF7CF0" w:rsidP="00EF7CF0">
      <w:pPr>
        <w:spacing w:after="0" w:line="276" w:lineRule="auto"/>
        <w:contextualSpacing/>
        <w:rPr>
          <w:rFonts w:ascii="Aptos" w:eastAsia="Times New Roman" w:hAnsi="Aptos" w:cs="Times New Roman"/>
          <w:color w:val="000000"/>
          <w:kern w:val="0"/>
          <w:sz w:val="32"/>
          <w:szCs w:val="32"/>
          <w:lang w:eastAsia="en-GB"/>
          <w14:ligatures w14:val="none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EF7CF0" w:rsidRPr="009E10E3" w14:paraId="0E8F0342" w14:textId="77777777" w:rsidTr="0050557F">
        <w:tc>
          <w:tcPr>
            <w:tcW w:w="17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0A53E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Mc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AFDD63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α (Mean)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CD2311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α (95% CI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70B09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p (Mean)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FF132B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p (95% CI)</w:t>
            </w:r>
          </w:p>
        </w:tc>
      </w:tr>
      <w:tr w:rsidR="00EF7CF0" w:rsidRPr="009E10E3" w14:paraId="3DEE51BF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CBC05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2.9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5C969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29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4C8077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245, 1.337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E8F500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3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0BDB72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306, 1.353]</w:t>
            </w:r>
          </w:p>
        </w:tc>
      </w:tr>
      <w:tr w:rsidR="00EF7CF0" w:rsidRPr="009E10E3" w14:paraId="4F9DA10C" w14:textId="77777777" w:rsidTr="0050557F">
        <w:trPr>
          <w:trHeight w:val="296"/>
        </w:trPr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C2E21A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0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8F7DB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2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96280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246, 1.338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44AF74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3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0BBEA6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307, 1.354]</w:t>
            </w:r>
          </w:p>
        </w:tc>
      </w:tr>
      <w:tr w:rsidR="00EF7CF0" w:rsidRPr="009E10E3" w14:paraId="66EE5BC2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3832C8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1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1124D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2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27E02C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246, 1.339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FEDC5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3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18D17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308, 1.355]</w:t>
            </w:r>
          </w:p>
        </w:tc>
      </w:tr>
      <w:tr w:rsidR="00EF7CF0" w:rsidRPr="009E10E3" w14:paraId="307D94B7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43085A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A44D98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292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41A573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247, 1.340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74EF77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332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137509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308, 1.355]</w:t>
            </w:r>
          </w:p>
        </w:tc>
      </w:tr>
      <w:tr w:rsidR="00EF7CF0" w:rsidRPr="009E10E3" w14:paraId="7A05DE42" w14:textId="77777777" w:rsidTr="0050557F">
        <w:tc>
          <w:tcPr>
            <w:tcW w:w="17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BEFE08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3.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2452AC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293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845B30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248, 1.341]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B1DF3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1.333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8C121" w14:textId="77777777" w:rsidR="00EF7CF0" w:rsidRPr="009E10E3" w:rsidRDefault="00EF7CF0" w:rsidP="0050557F">
            <w:pPr>
              <w:spacing w:after="0" w:line="276" w:lineRule="auto"/>
              <w:contextualSpacing/>
              <w:jc w:val="center"/>
              <w:rPr>
                <w:rFonts w:ascii="Aptos" w:eastAsia="Times New Roman" w:hAnsi="Aptos" w:cs="Times New Roman"/>
                <w:kern w:val="0"/>
                <w:lang w:eastAsia="en-GB"/>
                <w14:ligatures w14:val="none"/>
              </w:rPr>
            </w:pPr>
            <w:r w:rsidRPr="009E10E3">
              <w:rPr>
                <w:rFonts w:ascii="Times New Roman" w:eastAsia="Times New Roman" w:hAnsi="Times New Roman" w:cs="Times New Roman"/>
                <w:kern w:val="0"/>
                <w:sz w:val="21"/>
                <w:szCs w:val="21"/>
                <w:lang w:eastAsia="en-GB"/>
                <w14:ligatures w14:val="none"/>
              </w:rPr>
              <w:t>[1.309, 1.356]</w:t>
            </w:r>
          </w:p>
        </w:tc>
      </w:tr>
    </w:tbl>
    <w:p w14:paraId="4E2C90EC" w14:textId="3A5F7D72" w:rsidR="00EF7CF0" w:rsidRPr="009E10E3" w:rsidRDefault="00EF7CF0" w:rsidP="00EF7CF0">
      <w:pPr>
        <w:spacing w:after="0" w:line="276" w:lineRule="auto"/>
        <w:contextualSpacing/>
        <w:rPr>
          <w:rFonts w:ascii="Aptos" w:eastAsia="Times New Roman" w:hAnsi="Aptos" w:cs="Times New Roman"/>
          <w:b/>
          <w:bCs/>
          <w:color w:val="000000"/>
          <w:kern w:val="0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S</w:t>
      </w:r>
      <w:r w:rsidRPr="009E10E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1</w:t>
      </w:r>
      <w:r w:rsidR="00047D81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Table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.</w:t>
      </w:r>
      <w:r w:rsidRPr="009E10E3"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 xml:space="preserve"> The posterior mean and 95% confidence interval of parameters α and p in Hotan area under different integrity magnitudes (Mc)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lang w:eastAsia="en-GB"/>
          <w14:ligatures w14:val="none"/>
        </w:rPr>
        <w:t>.</w:t>
      </w:r>
    </w:p>
    <w:sectPr w:rsidR="00EF7CF0" w:rsidRPr="009E10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CF0"/>
    <w:rsid w:val="00047D81"/>
    <w:rsid w:val="002B2D6B"/>
    <w:rsid w:val="005765E3"/>
    <w:rsid w:val="0073704B"/>
    <w:rsid w:val="00807402"/>
    <w:rsid w:val="00915831"/>
    <w:rsid w:val="00D36861"/>
    <w:rsid w:val="00E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06B548"/>
  <w15:chartTrackingRefBased/>
  <w15:docId w15:val="{C2F2316C-9FB3-5148-9F58-197781C83A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7CF0"/>
  </w:style>
  <w:style w:type="paragraph" w:styleId="Heading1">
    <w:name w:val="heading 1"/>
    <w:basedOn w:val="Normal"/>
    <w:next w:val="Normal"/>
    <w:link w:val="Heading1Char"/>
    <w:uiPriority w:val="9"/>
    <w:qFormat/>
    <w:rsid w:val="00EF7C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7C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7C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7C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7C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7C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7C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7C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7C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7C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7C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7C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7C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7C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7C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7C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7C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7C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7C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7C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7C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7C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7C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7C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7C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7C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7C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7C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7CF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F7C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47</Characters>
  <Application>Microsoft Office Word</Application>
  <DocSecurity>0</DocSecurity>
  <Lines>9</Lines>
  <Paragraphs>5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Celentano</dc:creator>
  <cp:keywords/>
  <dc:description/>
  <cp:lastModifiedBy>Rebecca Franklin</cp:lastModifiedBy>
  <cp:revision>2</cp:revision>
  <dcterms:created xsi:type="dcterms:W3CDTF">2026-03-19T14:54:00Z</dcterms:created>
  <dcterms:modified xsi:type="dcterms:W3CDTF">2026-04-07T12:46:00Z</dcterms:modified>
</cp:coreProperties>
</file>